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E88024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orting Information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Results of robustness checking configurations</w:t>
      </w:r>
    </w:p>
    <w:p w14:paraId="294AD3EE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sults of robustness checking configurations</w:t>
      </w:r>
    </w:p>
    <w:tbl>
      <w:tblPr>
        <w:tblStyle w:val="7"/>
        <w:tblW w:w="109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069"/>
        <w:gridCol w:w="2976"/>
        <w:gridCol w:w="938"/>
        <w:gridCol w:w="938"/>
        <w:gridCol w:w="1194"/>
        <w:gridCol w:w="938"/>
        <w:gridCol w:w="1217"/>
      </w:tblGrid>
      <w:tr w14:paraId="758E1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57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 w14:paraId="1D6A5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set</w:t>
            </w:r>
          </w:p>
        </w:tc>
        <w:tc>
          <w:tcPr>
            <w:tcW w:w="1069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AE2D0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976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ECEE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igurations</w:t>
            </w:r>
          </w:p>
        </w:tc>
        <w:tc>
          <w:tcPr>
            <w:tcW w:w="938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 w14:paraId="3D490F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coverage</w:t>
            </w:r>
          </w:p>
        </w:tc>
        <w:tc>
          <w:tcPr>
            <w:tcW w:w="938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 w14:paraId="0851EC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que coverage</w:t>
            </w:r>
          </w:p>
        </w:tc>
        <w:tc>
          <w:tcPr>
            <w:tcW w:w="1194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E1FB1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cy</w:t>
            </w:r>
          </w:p>
        </w:tc>
        <w:tc>
          <w:tcPr>
            <w:tcW w:w="938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 w14:paraId="7294C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ion coverage</w:t>
            </w:r>
          </w:p>
        </w:tc>
        <w:tc>
          <w:tcPr>
            <w:tcW w:w="1217" w:type="dxa"/>
            <w:tcBorders>
              <w:top w:val="single" w:color="000000" w:sz="8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vAlign w:val="center"/>
          </w:tcPr>
          <w:p w14:paraId="40925F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ution consistency</w:t>
            </w:r>
          </w:p>
        </w:tc>
      </w:tr>
      <w:tr w14:paraId="59C53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restart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CE9E0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ibration (M+SD, M, M-SD)</w:t>
            </w:r>
          </w:p>
        </w:tc>
        <w:tc>
          <w:tcPr>
            <w:tcW w:w="1069" w:type="dxa"/>
            <w:vMerge w:val="restart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81600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nover intention</w:t>
            </w:r>
          </w:p>
        </w:tc>
        <w:tc>
          <w:tcPr>
            <w:tcW w:w="2976" w:type="dxa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51B131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OS*~CS*~OL*~CL</w:t>
            </w:r>
          </w:p>
        </w:tc>
        <w:tc>
          <w:tcPr>
            <w:tcW w:w="938" w:type="dxa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E6017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</w:t>
            </w:r>
          </w:p>
        </w:tc>
        <w:tc>
          <w:tcPr>
            <w:tcW w:w="938" w:type="dxa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5FDA0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194" w:type="dxa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67BE0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  <w:tc>
          <w:tcPr>
            <w:tcW w:w="938" w:type="dxa"/>
            <w:vMerge w:val="restart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7BCBC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  <w:tc>
          <w:tcPr>
            <w:tcW w:w="1217" w:type="dxa"/>
            <w:vMerge w:val="restart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A992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</w:tr>
      <w:tr w14:paraId="771D7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146BE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34396D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203203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CF*~OS*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A8408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0600D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61B8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938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BDB37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CDD471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354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04D5DA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66A57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5D2D6B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OS*~C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D3405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98F08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20D67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</w:t>
            </w:r>
          </w:p>
        </w:tc>
        <w:tc>
          <w:tcPr>
            <w:tcW w:w="938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68089E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9B27D1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1F3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99DB08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76B4C8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2C5589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CF*~OS*CS*~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02772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A55F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D7E52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938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505D4A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653F54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7E2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0A1C72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D53DD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4E9287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~CS*~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0C73F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115CC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C078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</w:t>
            </w:r>
          </w:p>
        </w:tc>
        <w:tc>
          <w:tcPr>
            <w:tcW w:w="938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FBA05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D3DC00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C6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66DCDE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B1A76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77A791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320F8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1BEE4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DD912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44B32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2E37D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</w:tr>
      <w:tr w14:paraId="18E4D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F5D42B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FE75A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37A436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22597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C564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CBE78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88E8B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BDC885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1E3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56CA10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CBAA00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43BE8B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OS*C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9B3E0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C15EC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10E43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C45A05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43E7F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371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331123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2F453C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200DC6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*OS*C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51E8B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8DF2C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5D19D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8EC1BB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9B1D84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449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000000" w:sz="8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16E9E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DA744F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7DE90E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CS*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00FFD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39FC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AE93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9254D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FC10A2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4EB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DE425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 = 2</w:t>
            </w: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F03CD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722148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CF*~OS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A75B3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83E2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CC6DD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AC2B1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87382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</w:tr>
      <w:tr w14:paraId="294BA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03BDBC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C4D62C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3F8938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OS*CS*~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415AA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B4B1E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DC613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DCCE1B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0C6E3F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C3F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69FBEF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EA5DA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6AD21E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~C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46364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913B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F19D4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4B009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62B9B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D91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B46455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2158C8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62F8FA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O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1A554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BEFE9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B60A5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672086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978D8C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EAF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A3AC9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C335C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203736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OS*CS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9BB6E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FC3DA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ED1D6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CA8E3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D395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 w14:paraId="3207D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7A93F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2CF438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B40EC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O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5CE6E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861CA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F627A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24AD73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6518EC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F7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9207B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81046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721B6F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CS*~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F009A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D2B2E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3D298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FCF1E8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3CC676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E5F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B20613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919F4F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0AF033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6744D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234F8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2C21A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6B7F84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705B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756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1BB95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514A90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4D56B0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70871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1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B9596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16517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80325A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44B15B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011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0830DA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2C8CA0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0D0668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*C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11F0F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CF86E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8587F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482EF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EE4CA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7AF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8E70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cy &gt; 0.9</w:t>
            </w: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1B76D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36E5B9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CS*~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95BBB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7BCF9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81381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02331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90690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</w:tr>
      <w:tr w14:paraId="5A706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37B98E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2DCD4F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AE037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~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BE327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848B5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5A3B4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8A149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76C66C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3DC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56745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79FF37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2FABFE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CF*~OS*~C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A62D1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A5734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BFDE0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50298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2C81F8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134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72D4BD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BE75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4DDCB6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OS*CS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1540C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187C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6F9C7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8582A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301BD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</w:t>
            </w:r>
          </w:p>
        </w:tc>
      </w:tr>
      <w:tr w14:paraId="75A04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4FA6E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2C32D5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00F2A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CS*~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75DAE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EEF65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842C9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BCF51E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68FEB2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D9B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6CA191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98C3C6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77A177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C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4A228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512EF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6F1F4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7DA860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A773B1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C3A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6BF6AF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CC2BFC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0B3D55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*C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E1936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401EA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671D7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245F6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34F0AB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CEA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BAA40B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C50628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525CF2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C2B37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B91D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C3D6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64255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D3D21E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F08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C3E0B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 &gt; 0.7</w:t>
            </w: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40830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67DDD7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CF*~OS*~C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4239A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11C30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D7134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CBA0D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673ED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</w:tr>
      <w:tr w14:paraId="1B610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B6F906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280F79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4D473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CS*~OL*~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8135D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389F9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07153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1ADE4B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F9889C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7E3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82FB67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045661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C5E87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OF*~CF*~OS*~CS*~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EFA17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CDD11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3BBF9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938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03810C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12BA1D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641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366CA9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7DF61F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Turnover intention</w:t>
            </w: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331300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OS*CS*O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E5529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8B472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4754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0</w:t>
            </w:r>
          </w:p>
        </w:tc>
        <w:tc>
          <w:tcPr>
            <w:tcW w:w="938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3A49E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  <w:tc>
          <w:tcPr>
            <w:tcW w:w="1217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F84B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</w:t>
            </w:r>
          </w:p>
        </w:tc>
      </w:tr>
      <w:tr w14:paraId="72CF3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D7DF5E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2F96B82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3A6E91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CF*C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29333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174B3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5391F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938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1A365F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E89D22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153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CEF63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23C5F2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616D37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OS*CS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A876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FE0F5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DCD49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</w:t>
            </w:r>
          </w:p>
        </w:tc>
        <w:tc>
          <w:tcPr>
            <w:tcW w:w="938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3CBCFE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B3AC9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353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5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59C45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5C32AC0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1789C2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*~CF*O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02152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2344C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B948D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938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8E908A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59644E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A3B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65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6001DF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9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2ECD061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6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noWrap/>
            <w:vAlign w:val="bottom"/>
          </w:tcPr>
          <w:p w14:paraId="0D42B6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*OS*CS*OL*CL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06256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  <w:tc>
          <w:tcPr>
            <w:tcW w:w="938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D1DD9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194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A0D44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</w:t>
            </w:r>
          </w:p>
        </w:tc>
        <w:tc>
          <w:tcPr>
            <w:tcW w:w="938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BFB581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vMerge w:val="continue"/>
            <w:tcBorders>
              <w:top w:val="single" w:color="auto" w:sz="8" w:space="0"/>
              <w:left w:val="single" w:color="FFFFFF" w:sz="4" w:space="0"/>
              <w:bottom w:val="single" w:color="auto" w:sz="8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67546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220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927" w:type="dxa"/>
            <w:gridSpan w:val="8"/>
            <w:tcBorders>
              <w:top w:val="nil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bottom"/>
          </w:tcPr>
          <w:p w14:paraId="166AE6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OF, organization fit; CF, community fit; OS, organization sacrifice; CS, community sacrifice; OL, organization link; CL, community link; "*" mean Boolean logic "and"; "~" mean absence and Boolean logic "not".</w:t>
            </w:r>
          </w:p>
        </w:tc>
      </w:tr>
    </w:tbl>
    <w:p w14:paraId="3A1724A7">
      <w:pPr>
        <w:keepNext w:val="0"/>
        <w:keepLines w:val="0"/>
        <w:widowControl/>
        <w:suppressLineNumbers w:val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E7329"/>
    <w:rsid w:val="0A115A1D"/>
    <w:rsid w:val="0BE47415"/>
    <w:rsid w:val="11CB1CF2"/>
    <w:rsid w:val="124C00A9"/>
    <w:rsid w:val="1BF704FB"/>
    <w:rsid w:val="28541AA2"/>
    <w:rsid w:val="30055625"/>
    <w:rsid w:val="3044003E"/>
    <w:rsid w:val="31C1199A"/>
    <w:rsid w:val="40BF66EB"/>
    <w:rsid w:val="44022AC4"/>
    <w:rsid w:val="47652830"/>
    <w:rsid w:val="4EA00CAD"/>
    <w:rsid w:val="535321C1"/>
    <w:rsid w:val="572F1F92"/>
    <w:rsid w:val="60D73940"/>
    <w:rsid w:val="62A3326C"/>
    <w:rsid w:val="65217654"/>
    <w:rsid w:val="657809E0"/>
    <w:rsid w:val="680E4244"/>
    <w:rsid w:val="6BCF626D"/>
    <w:rsid w:val="779C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ascii="Times New Roman" w:hAnsi="Times New Roman"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/>
      <w:outlineLvl w:val="2"/>
    </w:pPr>
    <w:rPr>
      <w:rFonts w:ascii="Times New Roman" w:hAnsi="Times New Roman" w:eastAsia="宋体"/>
      <w:b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740</Characters>
  <Lines>0</Lines>
  <Paragraphs>0</Paragraphs>
  <TotalTime>0</TotalTime>
  <ScaleCrop>false</ScaleCrop>
  <LinksUpToDate>false</LinksUpToDate>
  <CharactersWithSpaces>18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汪鑫</dc:creator>
  <cp:lastModifiedBy>嗷呜~</cp:lastModifiedBy>
  <dcterms:modified xsi:type="dcterms:W3CDTF">2025-09-04T03:0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A96BD466E1A4512AA37B75E7A7904E9_12</vt:lpwstr>
  </property>
  <property fmtid="{D5CDD505-2E9C-101B-9397-08002B2CF9AE}" pid="4" name="KSOTemplateDocerSaveRecord">
    <vt:lpwstr>eyJoZGlkIjoiNzUwYTIxYjMxNDE4OWM0Yjk5ODY4ZTJlNDcwZGE1ZjUiLCJ1c2VySWQiOiIxMDQxMjg5OTUzIn0=</vt:lpwstr>
  </property>
</Properties>
</file>